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99582" w14:textId="74AF485D" w:rsidR="00371BFF" w:rsidRPr="005D379F" w:rsidRDefault="005D379F">
      <w:pPr>
        <w:rPr>
          <w:b/>
          <w:bCs/>
        </w:rPr>
      </w:pPr>
      <w:r w:rsidRPr="005D379F">
        <w:rPr>
          <w:b/>
          <w:bCs/>
        </w:rPr>
        <w:t>Supplementary File 2 – Topic guide</w:t>
      </w:r>
    </w:p>
    <w:p w14:paraId="037800FD" w14:textId="77777777" w:rsidR="005D379F" w:rsidRDefault="005D379F"/>
    <w:p w14:paraId="408DE337" w14:textId="77777777" w:rsidR="0026653A" w:rsidRDefault="0026653A" w:rsidP="0026653A"/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4215"/>
        <w:gridCol w:w="2923"/>
        <w:gridCol w:w="2638"/>
      </w:tblGrid>
      <w:tr w:rsidR="0026653A" w14:paraId="0C516ED0" w14:textId="77777777" w:rsidTr="002A1C8C">
        <w:tc>
          <w:tcPr>
            <w:tcW w:w="4215" w:type="dxa"/>
          </w:tcPr>
          <w:p w14:paraId="1E528C46" w14:textId="77777777" w:rsidR="0026653A" w:rsidRPr="00330071" w:rsidRDefault="0026653A" w:rsidP="002A1C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0071">
              <w:rPr>
                <w:rFonts w:ascii="Arial" w:hAnsi="Arial" w:cs="Arial"/>
                <w:b/>
                <w:bCs/>
                <w:sz w:val="22"/>
                <w:szCs w:val="22"/>
              </w:rPr>
              <w:t>Question</w:t>
            </w:r>
          </w:p>
        </w:tc>
        <w:tc>
          <w:tcPr>
            <w:tcW w:w="2923" w:type="dxa"/>
          </w:tcPr>
          <w:p w14:paraId="5FDC245B" w14:textId="77777777" w:rsidR="0026653A" w:rsidRPr="00330071" w:rsidRDefault="0026653A" w:rsidP="002A1C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0071">
              <w:rPr>
                <w:rFonts w:ascii="Arial" w:hAnsi="Arial" w:cs="Arial"/>
                <w:b/>
                <w:bCs/>
                <w:sz w:val="22"/>
                <w:szCs w:val="22"/>
              </w:rPr>
              <w:t>Sub-question</w:t>
            </w:r>
          </w:p>
        </w:tc>
        <w:tc>
          <w:tcPr>
            <w:tcW w:w="2638" w:type="dxa"/>
          </w:tcPr>
          <w:p w14:paraId="1B6BA97A" w14:textId="77777777" w:rsidR="0026653A" w:rsidRPr="00330071" w:rsidRDefault="0026653A" w:rsidP="002A1C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0071">
              <w:rPr>
                <w:rFonts w:ascii="Arial" w:hAnsi="Arial" w:cs="Arial"/>
                <w:b/>
                <w:bCs/>
                <w:sz w:val="22"/>
                <w:szCs w:val="22"/>
              </w:rPr>
              <w:t>Prompts</w:t>
            </w:r>
          </w:p>
        </w:tc>
      </w:tr>
      <w:tr w:rsidR="0026653A" w14:paraId="009CEFEF" w14:textId="77777777" w:rsidTr="002A1C8C">
        <w:tc>
          <w:tcPr>
            <w:tcW w:w="4215" w:type="dxa"/>
          </w:tcPr>
          <w:p w14:paraId="2B14CB99" w14:textId="77777777" w:rsidR="0026653A" w:rsidRPr="00330071" w:rsidRDefault="0026653A" w:rsidP="002A1C8C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lang w:val="en-US"/>
              </w:rPr>
              <w:t>What are your initial thoughts following the video presentation?</w:t>
            </w:r>
            <w:r w:rsidRPr="00330071">
              <w:rPr>
                <w:rStyle w:val="eop"/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  <w:p w14:paraId="57D38299" w14:textId="77777777" w:rsidR="0026653A" w:rsidRPr="00330071" w:rsidRDefault="0026653A" w:rsidP="002A1C8C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lang w:val="en-US"/>
              </w:rPr>
              <w:t>Do you have any questions you would like to ask?</w:t>
            </w:r>
            <w:r w:rsidRPr="00330071">
              <w:rPr>
                <w:rStyle w:val="eop"/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561" w:type="dxa"/>
            <w:gridSpan w:val="2"/>
          </w:tcPr>
          <w:p w14:paraId="68461580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</w:rPr>
              <w:t>Corrections if required: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63B3BB3F" w14:textId="77777777" w:rsidR="0026653A" w:rsidRPr="00330071" w:rsidRDefault="0026653A" w:rsidP="002A1C8C">
            <w:pPr>
              <w:pStyle w:val="paragraph"/>
              <w:numPr>
                <w:ilvl w:val="0"/>
                <w:numId w:val="8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  <w:t>Type 1 diabetes is a lifelong condition that cannot be cured.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0123415F" w14:textId="77777777" w:rsidR="0026653A" w:rsidRPr="00330071" w:rsidRDefault="0026653A" w:rsidP="002A1C8C">
            <w:pPr>
              <w:pStyle w:val="paragraph"/>
              <w:numPr>
                <w:ilvl w:val="0"/>
                <w:numId w:val="8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  <w:t>The symptoms of type 1 diabetes include: thirst, increased urinary frequency, weight loss, and fatigue.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408F990D" w14:textId="77777777" w:rsidR="0026653A" w:rsidRPr="00330071" w:rsidRDefault="0026653A" w:rsidP="002A1C8C">
            <w:pPr>
              <w:pStyle w:val="paragraph"/>
              <w:numPr>
                <w:ilvl w:val="0"/>
                <w:numId w:val="8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  <w:t>Type 1 diabetes is treated with insulin therapy. 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5FEF62C3" w14:textId="77777777" w:rsidR="0026653A" w:rsidRPr="00330071" w:rsidRDefault="0026653A" w:rsidP="002A1C8C">
            <w:pPr>
              <w:pStyle w:val="paragraph"/>
              <w:numPr>
                <w:ilvl w:val="0"/>
                <w:numId w:val="8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  <w:t>Lifestyle measures are important in the management of type 1 diabetes, but alone are insufficient to manage the condition.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7DACAC60" w14:textId="77777777" w:rsidR="0026653A" w:rsidRPr="00330071" w:rsidRDefault="0026653A" w:rsidP="002A1C8C">
            <w:pPr>
              <w:pStyle w:val="paragraph"/>
              <w:numPr>
                <w:ilvl w:val="0"/>
                <w:numId w:val="8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  <w:t>In a person with type 1 diabetes, without insulin therapy, the person will become very sick, and is at risk of diabetic ketoacidosis. In the long-term without insulin, the person would not survive.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645DE166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653A" w14:paraId="36D0FD9B" w14:textId="77777777" w:rsidTr="002A1C8C">
        <w:tc>
          <w:tcPr>
            <w:tcW w:w="4215" w:type="dxa"/>
          </w:tcPr>
          <w:p w14:paraId="1FAD4A31" w14:textId="77777777" w:rsidR="0026653A" w:rsidRPr="00330071" w:rsidRDefault="0026653A" w:rsidP="002A1C8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0071">
              <w:rPr>
                <w:rFonts w:ascii="Arial" w:hAnsi="Arial" w:cs="Arial"/>
                <w:b/>
                <w:bCs/>
                <w:sz w:val="22"/>
                <w:szCs w:val="22"/>
              </w:rPr>
              <w:t>Understanding of type 1 diabetes</w:t>
            </w:r>
          </w:p>
          <w:p w14:paraId="5603ED47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FB299F7" w14:textId="77777777" w:rsidR="0026653A" w:rsidRPr="00330071" w:rsidRDefault="0026653A" w:rsidP="002A1C8C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What do you understand by type 1 diabetes?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31C980CF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ind w:left="-72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1A5F4437" w14:textId="77777777" w:rsidR="0026653A" w:rsidRPr="00330071" w:rsidRDefault="0026653A" w:rsidP="002A1C8C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Were you aware of type 1 diabetes before this presentation? 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53C8C29A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ind w:left="-72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57DE78DE" w14:textId="77777777" w:rsidR="0026653A" w:rsidRPr="00330071" w:rsidRDefault="0026653A" w:rsidP="002A1C8C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Do you know of anyone who has type 1 diabetes (</w:t>
            </w:r>
            <w:proofErr w:type="gramStart"/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e.g.</w:t>
            </w:r>
            <w:proofErr w:type="gramEnd"/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 xml:space="preserve"> family, friends or colleagues)? 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0CCFBE35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ind w:left="-36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18C0BDC4" w14:textId="77777777" w:rsidR="0026653A" w:rsidRPr="00330071" w:rsidRDefault="0026653A" w:rsidP="002A1C8C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What do you know about how it affects their life? (</w:t>
            </w:r>
            <w:proofErr w:type="gramStart"/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what</w:t>
            </w:r>
            <w:proofErr w:type="gramEnd"/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 xml:space="preserve"> might a person with diabetes experience in their daily lives? 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353CB8C2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23" w:type="dxa"/>
          </w:tcPr>
          <w:p w14:paraId="7588B8EC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92B3CC2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AC69E18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0ABBA5D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77194BBD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07B7637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B72ECAE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2EE9ABD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6B32218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12FDFF7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4AFDA21" w14:textId="77777777" w:rsidR="0026653A" w:rsidRDefault="0026653A" w:rsidP="002A1C8C">
            <w:pP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</w:p>
          <w:p w14:paraId="394FDDD5" w14:textId="77777777" w:rsidR="0026653A" w:rsidRPr="00330071" w:rsidRDefault="0026653A" w:rsidP="002A1C8C">
            <w:pP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</w:p>
          <w:p w14:paraId="47FE16E9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What do you understand about daily testing, medication, lifestyle considerations? </w:t>
            </w:r>
          </w:p>
        </w:tc>
        <w:tc>
          <w:tcPr>
            <w:tcW w:w="2638" w:type="dxa"/>
          </w:tcPr>
          <w:p w14:paraId="79C1BD03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87D0A2A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FFB9A4B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25AE917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4ACF9E3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AFB4DD5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5E5D273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CC7592D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6B4CD32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130B356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45C9840" w14:textId="77777777" w:rsidR="0026653A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F4996F5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53113CA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Positive, negative</w:t>
            </w:r>
          </w:p>
        </w:tc>
      </w:tr>
      <w:tr w:rsidR="0026653A" w14:paraId="2F173210" w14:textId="77777777" w:rsidTr="002A1C8C">
        <w:tc>
          <w:tcPr>
            <w:tcW w:w="4215" w:type="dxa"/>
          </w:tcPr>
          <w:p w14:paraId="0A9DF941" w14:textId="77777777" w:rsidR="0026653A" w:rsidRPr="00330071" w:rsidRDefault="0026653A" w:rsidP="002A1C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00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)  Views about screening for type 1 diabetes </w:t>
            </w:r>
          </w:p>
          <w:p w14:paraId="696FF333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6D1DB66" w14:textId="77777777" w:rsidR="0026653A" w:rsidRPr="00330071" w:rsidRDefault="0026653A" w:rsidP="002A1C8C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 xml:space="preserve">What are your first thoughts and feelings about the screening </w:t>
            </w:r>
            <w:proofErr w:type="spellStart"/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programme</w:t>
            </w:r>
            <w:proofErr w:type="spellEnd"/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 xml:space="preserve"> described in the presentation?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3BDA92CD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ind w:left="-36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4B3E8588" w14:textId="77777777" w:rsidR="0026653A" w:rsidRPr="00330071" w:rsidRDefault="0026653A" w:rsidP="002A1C8C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What are the reasons you can think of why a parent/guardian may not want to have their child screened?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3895A20D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ind w:left="-36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5F7698EC" w14:textId="77777777" w:rsidR="0026653A" w:rsidRPr="00330071" w:rsidRDefault="0026653A" w:rsidP="002A1C8C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 xml:space="preserve">Which parts make the screening </w:t>
            </w:r>
            <w:proofErr w:type="spellStart"/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programme</w:t>
            </w:r>
            <w:proofErr w:type="spellEnd"/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 xml:space="preserve"> appealing to parents? </w:t>
            </w:r>
          </w:p>
          <w:p w14:paraId="63D58B85" w14:textId="77777777" w:rsidR="0026653A" w:rsidRPr="00330071" w:rsidRDefault="0026653A" w:rsidP="002A1C8C">
            <w:pPr>
              <w:pStyle w:val="ListParagraph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  <w:p w14:paraId="12565BD7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ind w:left="36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  <w:p w14:paraId="160DF783" w14:textId="77777777" w:rsidR="0026653A" w:rsidRDefault="0026653A" w:rsidP="002A1C8C">
            <w:pPr>
              <w:pStyle w:val="paragraph"/>
              <w:spacing w:before="0" w:beforeAutospacing="0" w:after="0" w:afterAutospacing="0"/>
              <w:ind w:left="36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  <w:p w14:paraId="30DD1D1B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ind w:left="36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  <w:p w14:paraId="2DB25759" w14:textId="77777777" w:rsidR="0026653A" w:rsidRPr="00330071" w:rsidRDefault="0026653A" w:rsidP="002A1C8C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lastRenderedPageBreak/>
              <w:t>Antibody negative</w:t>
            </w:r>
          </w:p>
          <w:p w14:paraId="2DCDB033" w14:textId="77777777" w:rsidR="0026653A" w:rsidRPr="00330071" w:rsidRDefault="0026653A" w:rsidP="002A1C8C">
            <w:pPr>
              <w:pStyle w:val="ListParagraph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46ED5737" w14:textId="77777777" w:rsidR="0026653A" w:rsidRPr="00330071" w:rsidRDefault="0026653A" w:rsidP="002A1C8C">
            <w:pPr>
              <w:pStyle w:val="ListParagraph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1A37A5C9" w14:textId="77777777" w:rsidR="0026653A" w:rsidRPr="00330071" w:rsidRDefault="0026653A" w:rsidP="002A1C8C">
            <w:pPr>
              <w:pStyle w:val="ListParagraph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63DFCA76" w14:textId="77777777" w:rsidR="0026653A" w:rsidRPr="00330071" w:rsidRDefault="0026653A" w:rsidP="002A1C8C">
            <w:pPr>
              <w:pStyle w:val="ListParagraph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1B6704C9" w14:textId="77777777" w:rsidR="0026653A" w:rsidRPr="00330071" w:rsidRDefault="0026653A" w:rsidP="002A1C8C">
            <w:pPr>
              <w:pStyle w:val="ListParagraph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5A2F466B" w14:textId="77777777" w:rsidR="0026653A" w:rsidRPr="00330071" w:rsidRDefault="0026653A" w:rsidP="002A1C8C">
            <w:pPr>
              <w:pStyle w:val="ListParagraph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62AD67F0" w14:textId="77777777" w:rsidR="0026653A" w:rsidRPr="00330071" w:rsidRDefault="0026653A" w:rsidP="002A1C8C">
            <w:pPr>
              <w:pStyle w:val="ListParagraph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31793FB3" w14:textId="77777777" w:rsidR="0026653A" w:rsidRPr="00330071" w:rsidRDefault="0026653A" w:rsidP="002A1C8C">
            <w:pPr>
              <w:pStyle w:val="ListParagraph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138D83E2" w14:textId="77777777" w:rsidR="0026653A" w:rsidRPr="00330071" w:rsidRDefault="0026653A" w:rsidP="002A1C8C">
            <w:pPr>
              <w:pStyle w:val="ListParagraph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37091E03" w14:textId="77777777" w:rsidR="0026653A" w:rsidRPr="00330071" w:rsidRDefault="0026653A" w:rsidP="002A1C8C">
            <w:pPr>
              <w:pStyle w:val="ListParagraph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73D139AB" w14:textId="77777777" w:rsidR="0026653A" w:rsidRPr="00330071" w:rsidRDefault="0026653A" w:rsidP="002A1C8C">
            <w:pPr>
              <w:pStyle w:val="ListParagraph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3C9E5A7E" w14:textId="77777777" w:rsidR="0026653A" w:rsidRPr="00330071" w:rsidRDefault="0026653A" w:rsidP="002A1C8C">
            <w:pPr>
              <w:pStyle w:val="ListParagraph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220279E7" w14:textId="77777777" w:rsidR="0026653A" w:rsidRPr="00330071" w:rsidRDefault="0026653A" w:rsidP="002A1C8C">
            <w:pPr>
              <w:pStyle w:val="ListParagraph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540B5C7F" w14:textId="77777777" w:rsidR="0026653A" w:rsidRPr="00330071" w:rsidRDefault="0026653A" w:rsidP="002A1C8C">
            <w:pPr>
              <w:pStyle w:val="ListParagraph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52E85C36" w14:textId="77777777" w:rsidR="0026653A" w:rsidRPr="00330071" w:rsidRDefault="0026653A" w:rsidP="002A1C8C">
            <w:pPr>
              <w:pStyle w:val="ListParagraph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372668EC" w14:textId="77777777" w:rsidR="0026653A" w:rsidRDefault="0026653A" w:rsidP="002A1C8C">
            <w:pPr>
              <w:rPr>
                <w:rStyle w:val="eop"/>
              </w:rPr>
            </w:pPr>
          </w:p>
          <w:p w14:paraId="5793EF63" w14:textId="77777777" w:rsidR="0026653A" w:rsidRPr="00330071" w:rsidRDefault="0026653A" w:rsidP="002A1C8C">
            <w:pPr>
              <w:pStyle w:val="ListParagraph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61539802" w14:textId="77777777" w:rsidR="0026653A" w:rsidRPr="00330071" w:rsidRDefault="0026653A" w:rsidP="002A1C8C">
            <w:pPr>
              <w:pStyle w:val="ListParagraph"/>
              <w:numPr>
                <w:ilvl w:val="0"/>
                <w:numId w:val="1"/>
              </w:numPr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Antibody single or double positive</w:t>
            </w:r>
          </w:p>
          <w:p w14:paraId="5EFB65E8" w14:textId="77777777" w:rsidR="0026653A" w:rsidRPr="00330071" w:rsidRDefault="0026653A" w:rsidP="002A1C8C">
            <w:pPr>
              <w:pStyle w:val="ListParagraph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6D8165AC" w14:textId="77777777" w:rsidR="0026653A" w:rsidRPr="00330071" w:rsidRDefault="0026653A" w:rsidP="002A1C8C">
            <w:pPr>
              <w:pStyle w:val="ListParagraph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18266302" w14:textId="77777777" w:rsidR="0026653A" w:rsidRPr="00330071" w:rsidRDefault="0026653A" w:rsidP="002A1C8C">
            <w:pPr>
              <w:pStyle w:val="ListParagraph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13B11062" w14:textId="77777777" w:rsidR="0026653A" w:rsidRPr="00330071" w:rsidRDefault="0026653A" w:rsidP="002A1C8C">
            <w:pPr>
              <w:pStyle w:val="ListParagraph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0ACE2C1D" w14:textId="77777777" w:rsidR="0026653A" w:rsidRPr="00330071" w:rsidRDefault="0026653A" w:rsidP="002A1C8C">
            <w:pPr>
              <w:pStyle w:val="ListParagraph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227F03F8" w14:textId="77777777" w:rsidR="0026653A" w:rsidRPr="00330071" w:rsidRDefault="0026653A" w:rsidP="002A1C8C">
            <w:pPr>
              <w:pStyle w:val="ListParagraph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7DC7F3BE" w14:textId="77777777" w:rsidR="0026653A" w:rsidRPr="00330071" w:rsidRDefault="0026653A" w:rsidP="002A1C8C">
            <w:pPr>
              <w:pStyle w:val="ListParagraph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7ADEB821" w14:textId="77777777" w:rsidR="0026653A" w:rsidRPr="00330071" w:rsidRDefault="0026653A" w:rsidP="002A1C8C">
            <w:pPr>
              <w:pStyle w:val="ListParagraph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4D4AD0C9" w14:textId="77777777" w:rsidR="0026653A" w:rsidRPr="00330071" w:rsidRDefault="0026653A" w:rsidP="002A1C8C">
            <w:pPr>
              <w:pStyle w:val="ListParagraph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4A38802B" w14:textId="77777777" w:rsidR="0026653A" w:rsidRPr="00330071" w:rsidRDefault="0026653A" w:rsidP="002A1C8C">
            <w:pPr>
              <w:pStyle w:val="ListParagraph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7499C098" w14:textId="77777777" w:rsidR="0026653A" w:rsidRPr="00330071" w:rsidRDefault="0026653A" w:rsidP="002A1C8C">
            <w:pPr>
              <w:pStyle w:val="ListParagraph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497E724B" w14:textId="77777777" w:rsidR="0026653A" w:rsidRPr="00330071" w:rsidRDefault="0026653A" w:rsidP="002A1C8C">
            <w:pPr>
              <w:pStyle w:val="ListParagraph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12F37074" w14:textId="77777777" w:rsidR="0026653A" w:rsidRPr="00330071" w:rsidRDefault="0026653A" w:rsidP="002A1C8C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202DD760" w14:textId="77777777" w:rsidR="0026653A" w:rsidRPr="00330071" w:rsidRDefault="0026653A" w:rsidP="002A1C8C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19AC516C" w14:textId="77777777" w:rsidR="0026653A" w:rsidRPr="00330071" w:rsidRDefault="0026653A" w:rsidP="002A1C8C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02BC6405" w14:textId="77777777" w:rsidR="0026653A" w:rsidRPr="00330071" w:rsidRDefault="0026653A" w:rsidP="002A1C8C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1055C7BF" w14:textId="77777777" w:rsidR="0026653A" w:rsidRPr="00330071" w:rsidRDefault="0026653A" w:rsidP="002A1C8C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45DC9925" w14:textId="77777777" w:rsidR="0026653A" w:rsidRDefault="0026653A" w:rsidP="002A1C8C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3AEBF81C" w14:textId="77777777" w:rsidR="0026653A" w:rsidRPr="00330071" w:rsidRDefault="0026653A" w:rsidP="002A1C8C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099A1195" w14:textId="77777777" w:rsidR="0026653A" w:rsidRPr="00330071" w:rsidRDefault="0026653A" w:rsidP="002A1C8C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Thinking about your own family situation, is this something you would want your child to have?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76A13893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22044921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197635DB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  <w:p w14:paraId="66FCD53E" w14:textId="77777777" w:rsidR="0026653A" w:rsidRPr="00330071" w:rsidRDefault="0026653A" w:rsidP="002A1C8C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 xml:space="preserve">Are there any reservations/concerns you would have about </w:t>
            </w:r>
            <w:proofErr w:type="gramStart"/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entering</w:t>
            </w:r>
            <w:proofErr w:type="gramEnd"/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 xml:space="preserve"> your child into this screening </w:t>
            </w:r>
            <w:proofErr w:type="spellStart"/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programme</w:t>
            </w:r>
            <w:proofErr w:type="spellEnd"/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?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0C8D9EB1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ind w:left="-36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300DA6BF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ind w:left="-36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  <w:p w14:paraId="16C2BAF1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ind w:left="36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  <w:p w14:paraId="478A62F4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ind w:left="36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  <w:p w14:paraId="2302F559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ind w:left="36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  <w:p w14:paraId="438B0E7B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ind w:left="36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  <w:p w14:paraId="48B75289" w14:textId="77777777" w:rsidR="0026653A" w:rsidRPr="00330071" w:rsidRDefault="0026653A" w:rsidP="002A1C8C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lastRenderedPageBreak/>
              <w:t>High risk children identified by screening, could take part in trials testing new treatments to delay the start or try to prevent type 1 diabetes. What are your thoughts and feelings about this?</w:t>
            </w:r>
            <w:r w:rsidRPr="00330071">
              <w:rPr>
                <w:rStyle w:val="tabchar"/>
                <w:rFonts w:ascii="Arial" w:hAnsi="Arial" w:cs="Arial"/>
                <w:sz w:val="22"/>
                <w:szCs w:val="22"/>
              </w:rPr>
              <w:tab/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3BE6210B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068E8395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245AA3C7" w14:textId="77777777" w:rsidR="0026653A" w:rsidRPr="00330071" w:rsidRDefault="0026653A" w:rsidP="002A1C8C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If there was an effective treatment for prevention of T1D in children, how would this affect your thoughts and feelings about childhood screening? 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 </w:t>
            </w:r>
          </w:p>
        </w:tc>
        <w:tc>
          <w:tcPr>
            <w:tcW w:w="2923" w:type="dxa"/>
          </w:tcPr>
          <w:p w14:paraId="4449C90F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DB30E07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92E0A9E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65A34B4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DA4A70C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70A9400A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80AA0D1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AC83C08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EB3CB09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280E0BA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53A0BD8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7EE55A39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FC3271B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CC00DF3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EE406A2" w14:textId="77777777" w:rsidR="0026653A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7CDF4924" w14:textId="77777777" w:rsidR="0026653A" w:rsidRDefault="0026653A" w:rsidP="002A1C8C"/>
          <w:p w14:paraId="1D05F78C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8F666F1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lastRenderedPageBreak/>
              <w:t xml:space="preserve">[A] Imagine you have a little girl called [insert name </w:t>
            </w:r>
            <w:proofErr w:type="gramStart"/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e.g.</w:t>
            </w:r>
            <w:proofErr w:type="gramEnd"/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 xml:space="preserve"> Jasmine], who is 3 years old. You decide to do the type 1 diabetes screening test at the GP practice, when she has her Measles Mumps Rubella (MMR) vaccination. You receive a text message a week later, to say the result is negative. This means she is at low risk of getting type 1 diabetes in the future.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6FD7DE0D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476E82E5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What would this make you think and feel?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75A073DD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  <w:p w14:paraId="2789DBF9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 xml:space="preserve">[B] Imagine you have a child called [insert name </w:t>
            </w:r>
            <w:proofErr w:type="gramStart"/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e.g.</w:t>
            </w:r>
            <w:proofErr w:type="gramEnd"/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 xml:space="preserve"> Arun], who is 13 years old. Arun finds out about the screening </w:t>
            </w:r>
            <w:proofErr w:type="spellStart"/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programme</w:t>
            </w:r>
            <w:proofErr w:type="spellEnd"/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 xml:space="preserve"> at school and wants to take part. He discusses this with </w:t>
            </w:r>
            <w:proofErr w:type="gramStart"/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you</w:t>
            </w:r>
            <w:proofErr w:type="gramEnd"/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 xml:space="preserve"> and you decide to proceed. Arun has the screening test at school. A week later, you receive a text message to say Arun’s result is positive and that he needs some more blood tests to confirm this finding. 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6EC8AE81" w14:textId="77777777" w:rsidR="0026653A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23DB7CE8" w14:textId="77777777" w:rsidR="0026653A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3653954B" w14:textId="77777777" w:rsidR="0026653A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3F931CE3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09C8049D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What would this make you think and feel? 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5965ADD6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  <w:p w14:paraId="2CCACA6D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  <w:p w14:paraId="7AC48FB6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  <w:p w14:paraId="61CA2A55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  <w:p w14:paraId="23C6EA67" w14:textId="77777777" w:rsidR="0026653A" w:rsidRPr="00330071" w:rsidRDefault="0026653A" w:rsidP="002A1C8C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Why or why not? 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211B3DFF" w14:textId="77777777" w:rsidR="0026653A" w:rsidRPr="00330071" w:rsidRDefault="0026653A" w:rsidP="002A1C8C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ind w:left="0" w:firstLine="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Age of your child, child’s personality, comorbidities, your own attitudes around health in general, religious beliefs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2D262B8A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  <w:p w14:paraId="2C61270C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  <w:p w14:paraId="2623D000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  <w:p w14:paraId="46EF6545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  <w:p w14:paraId="690CD6AA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  <w:p w14:paraId="2C94265A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  <w:p w14:paraId="4A90286E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  <w:p w14:paraId="176BE6B8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  <w:p w14:paraId="217EE3C2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ind w:left="36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  <w:p w14:paraId="1BF444D3" w14:textId="77777777" w:rsidR="0026653A" w:rsidRDefault="0026653A" w:rsidP="002A1C8C">
            <w:pPr>
              <w:pStyle w:val="paragraph"/>
              <w:spacing w:before="0" w:beforeAutospacing="0" w:after="0" w:afterAutospacing="0"/>
              <w:ind w:left="36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  <w:p w14:paraId="050100BD" w14:textId="77777777" w:rsidR="0026653A" w:rsidRDefault="0026653A" w:rsidP="002A1C8C">
            <w:pPr>
              <w:pStyle w:val="paragraph"/>
              <w:spacing w:before="0" w:beforeAutospacing="0" w:after="0" w:afterAutospacing="0"/>
              <w:ind w:left="36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  <w:p w14:paraId="1285FAFA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ind w:left="36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  <w:p w14:paraId="38F9F1A8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ind w:left="36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</w:rPr>
            </w:pPr>
          </w:p>
          <w:p w14:paraId="67B893A5" w14:textId="77777777" w:rsidR="0026653A" w:rsidRPr="00330071" w:rsidRDefault="0026653A" w:rsidP="002A1C8C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What do you consider to be the risks of trials? 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2F050413" w14:textId="77777777" w:rsidR="0026653A" w:rsidRPr="00330071" w:rsidRDefault="0026653A" w:rsidP="002A1C8C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Does knowing that there is no current treatment that can prevent or delay the start of type 1 diabetes change your views about whether we should screen?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638" w:type="dxa"/>
          </w:tcPr>
          <w:p w14:paraId="6E7A0C4A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B366659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1013AB9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736B59B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8E1D273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A536923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CF511A6" w14:textId="77777777" w:rsidR="0026653A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0B2CE0B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6975370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Anxiety, time, cost, burden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0668C88E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  <w:p w14:paraId="7CE2B365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  <w:p w14:paraId="2009124B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Education, monitoring, research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170F909B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4B2B371E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53EE4533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76E1A46B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496D967B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0C32BF09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11D7614A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0EBBFD06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5CE677F0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10942B33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1F4A046B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75983BE2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6C3E4416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2BC6EAEB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092EF4A5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696C050D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700ABCE1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66FCF8ED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11E6793D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51C5C42B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2B038981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41BED236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50932BDF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3906E414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5868937A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3EEEA2B6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63E4EF77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60C38FC8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496FC68B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6020A8FF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60002B0E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0180B1EC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41366B8C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5FC8B845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32520F47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1120D2F7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3349FBBD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384B495E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3B4A6E78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317CCAD6" w14:textId="77777777" w:rsidR="0026653A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1B7E3409" w14:textId="77777777" w:rsidR="0026653A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539EEAE6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12A66B26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Any differences from above?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1569525F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  <w:p w14:paraId="0489B785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  <w:p w14:paraId="325214DA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11F6B721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40DC2EDA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Arial" w:hAnsi="Arial" w:cs="Arial"/>
                <w:sz w:val="22"/>
                <w:szCs w:val="22"/>
                <w:lang w:val="en-US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-Fears/anxieties, age of your child, child’s personality, comorbidities, your own attitudes around health in general, religious beliefs 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59FE2E12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073A5052" w14:textId="77777777" w:rsidR="0026653A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6327FCDB" w14:textId="77777777" w:rsidR="0026653A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101C37B3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25919536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lastRenderedPageBreak/>
              <w:t>Positive, negative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5D160185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  <w:p w14:paraId="30454168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  <w:p w14:paraId="6BEAF072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653A" w14:paraId="6A6459AD" w14:textId="77777777" w:rsidTr="002A1C8C">
        <w:tc>
          <w:tcPr>
            <w:tcW w:w="4215" w:type="dxa"/>
          </w:tcPr>
          <w:p w14:paraId="27E851D3" w14:textId="77777777" w:rsidR="0026653A" w:rsidRPr="00330071" w:rsidRDefault="0026653A" w:rsidP="002A1C8C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lastRenderedPageBreak/>
              <w:t>C)  Practicalities and Mechanics of the study</w:t>
            </w:r>
          </w:p>
          <w:p w14:paraId="1697E678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C7142C3" w14:textId="77777777" w:rsidR="0026653A" w:rsidRPr="00330071" w:rsidRDefault="0026653A" w:rsidP="002A1C8C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What do you think about what the screening process involves?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001B2363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ind w:left="360" w:firstLine="36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2C2939B3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44974C5D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7B5966D2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2FCA7ABB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05D315C1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0DF63AF9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3A411C3A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6EE4B8A1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578BF757" w14:textId="77777777" w:rsidR="0026653A" w:rsidRPr="00330071" w:rsidRDefault="0026653A" w:rsidP="002A1C8C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Where would you want to have the screening test done?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2F9CB260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ind w:left="180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2973EAB0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5EFF254C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7D46B9C2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1D514FEC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5373E1BB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1FA7AA56" w14:textId="77777777" w:rsidR="0026653A" w:rsidRPr="00330071" w:rsidRDefault="0026653A" w:rsidP="002A1C8C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What type of information would you want to be given </w:t>
            </w:r>
            <w:proofErr w:type="gramStart"/>
            <w:r w:rsidRPr="00330071"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  <w:t>in order to</w:t>
            </w:r>
            <w:proofErr w:type="gramEnd"/>
            <w:r w:rsidRPr="00330071"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help you make a decision about whether to take part in a screening </w:t>
            </w:r>
            <w:proofErr w:type="spellStart"/>
            <w:r w:rsidRPr="00330071"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  <w:t>programme</w:t>
            </w:r>
            <w:proofErr w:type="spellEnd"/>
            <w:r w:rsidRPr="00330071"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  <w:t>?</w:t>
            </w:r>
            <w:r w:rsidRPr="00330071">
              <w:rPr>
                <w:rStyle w:val="eop"/>
                <w:rFonts w:ascii="Arial" w:hAnsi="Arial" w:cs="Arial"/>
                <w:i/>
                <w:iCs/>
                <w:sz w:val="22"/>
                <w:szCs w:val="22"/>
              </w:rPr>
              <w:t> </w:t>
            </w:r>
          </w:p>
          <w:p w14:paraId="7E3E7231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ind w:left="216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3CAFB08C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  <w:p w14:paraId="3B14B02B" w14:textId="77777777" w:rsidR="0026653A" w:rsidRPr="00330071" w:rsidRDefault="0026653A" w:rsidP="002A1C8C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How would you want the results to be communicated to you?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23B73C23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478ACE60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331C138A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572666BB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  <w:p w14:paraId="773FE65A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  <w:p w14:paraId="69750367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  <w:p w14:paraId="4910783C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  <w:p w14:paraId="17E16C44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  <w:p w14:paraId="3E0337B5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1C7CEDC7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7FBAA8A8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36E52C2B" w14:textId="77777777" w:rsidR="0026653A" w:rsidRPr="00330071" w:rsidRDefault="0026653A" w:rsidP="002A1C8C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If your child was at risk of type 1 diabetes, what education would you want?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10DC401F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ind w:left="324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6C949836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ind w:left="324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1BA03D3D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ind w:left="324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6D5A1D1B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351B8DBE" w14:textId="77777777" w:rsidR="0026653A" w:rsidRPr="00330071" w:rsidRDefault="0026653A" w:rsidP="002A1C8C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 xml:space="preserve">What are your thoughts on an opt out screening </w:t>
            </w:r>
            <w:proofErr w:type="spellStart"/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programme</w:t>
            </w:r>
            <w:proofErr w:type="spellEnd"/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 xml:space="preserve"> for children, meaning all children would have the screening test routinely, unless the parent/child chose not to have it?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7D19924E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ind w:left="324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590EA3D5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21B018FE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7BBB905A" w14:textId="77777777" w:rsidR="0026653A" w:rsidRPr="00330071" w:rsidRDefault="0026653A" w:rsidP="002A1C8C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On balance, would you have your child screened to find out their risk of type 1 diabetes?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923" w:type="dxa"/>
          </w:tcPr>
          <w:p w14:paraId="659DC2DB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704936A1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3C1ADFB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783C5ACF" w14:textId="77777777" w:rsidR="0026653A" w:rsidRPr="00330071" w:rsidRDefault="0026653A" w:rsidP="002A1C8C">
            <w:pPr>
              <w:pStyle w:val="paragraph"/>
              <w:numPr>
                <w:ilvl w:val="0"/>
                <w:numId w:val="5"/>
              </w:numPr>
              <w:spacing w:before="0" w:beforeAutospacing="0" w:after="0" w:afterAutospacing="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What are your reactions to the: finger prick test, confirmatory venous test, oral glucose tolerance test/fasting, education session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3E74B53B" w14:textId="77777777" w:rsidR="0026653A" w:rsidRPr="00330071" w:rsidRDefault="0026653A" w:rsidP="002A1C8C">
            <w:pPr>
              <w:pStyle w:val="paragraph"/>
              <w:numPr>
                <w:ilvl w:val="0"/>
                <w:numId w:val="5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How do you think your child would cope/tolerate each test?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1E595FD8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5BE98EA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BFD32BB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B901517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185CF14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565DCD4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FD56B16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97A0791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49811C55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7928B21E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  <w:t>Was there enough, easily understandable, anything else you would like to know?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29462B33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03F41893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465F7919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57B588AD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Within what time frame would you expect to receive the results: days/weeks/months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6A493175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4FB42D4" w14:textId="77777777" w:rsidR="0026653A" w:rsidRPr="00330071" w:rsidRDefault="0026653A" w:rsidP="002A1C8C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What did you think about the </w:t>
            </w:r>
            <w:r w:rsidRPr="00330071"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  <w:lastRenderedPageBreak/>
              <w:t>information on the website?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063F7305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How soon after finding out the test result – days, weeks?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4B2C3C8A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7B1B5D09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3CD197B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E575D39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8A02FDF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4594187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F337E67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585359F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266E683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a. What factors would influence your decision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40A5E996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b. How would the following affect your decision: accuracy of the test/ preventative treatment approved 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37FEE999" w14:textId="77777777" w:rsidR="0026653A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95475B6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834ACDF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 xml:space="preserve">Why or </w:t>
            </w:r>
            <w:proofErr w:type="gramStart"/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Why</w:t>
            </w:r>
            <w:proofErr w:type="gramEnd"/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 xml:space="preserve"> not?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27D8B41D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38" w:type="dxa"/>
          </w:tcPr>
          <w:p w14:paraId="3F8292DA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F4898A1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F140D63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F5271F1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 xml:space="preserve">Thoughts and feelings on the screening </w:t>
            </w:r>
            <w:proofErr w:type="spellStart"/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programme</w:t>
            </w:r>
            <w:proofErr w:type="spellEnd"/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; burden; ethics; intervention coherence; opportunity costs; perceived effectiveness; self-efficacy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48EA28CE" w14:textId="77777777" w:rsidR="0026653A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A2C4339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F1BBA1F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5C01DFE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 xml:space="preserve">GP surgery/Childhood vaccination </w:t>
            </w:r>
            <w:proofErr w:type="spellStart"/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programme</w:t>
            </w:r>
            <w:proofErr w:type="spellEnd"/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gramStart"/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e.g.</w:t>
            </w:r>
            <w:proofErr w:type="gramEnd"/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 xml:space="preserve"> MMR vaccination/School/Local community </w:t>
            </w:r>
            <w:proofErr w:type="spellStart"/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centre</w:t>
            </w:r>
            <w:proofErr w:type="spellEnd"/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/Home testing/Any other?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064B4DF4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11FA315B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46442DE0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  <w:t>Wr</w:t>
            </w:r>
            <w:r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  <w:t>i</w:t>
            </w:r>
            <w:r w:rsidRPr="00330071"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  <w:t>tten/Website/Face-to-face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40A0BE98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71BCAD59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6E533141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08958978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</w:pPr>
          </w:p>
          <w:p w14:paraId="6BC78800" w14:textId="77777777" w:rsidR="0026653A" w:rsidRPr="00330071" w:rsidRDefault="0026653A" w:rsidP="002A1C8C">
            <w:pPr>
              <w:pStyle w:val="paragraph"/>
              <w:numPr>
                <w:ilvl w:val="0"/>
                <w:numId w:val="7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Remotely or in person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60B945CF" w14:textId="77777777" w:rsidR="0026653A" w:rsidRPr="00330071" w:rsidRDefault="0026653A" w:rsidP="002A1C8C">
            <w:pPr>
              <w:pStyle w:val="paragraph"/>
              <w:numPr>
                <w:ilvl w:val="0"/>
                <w:numId w:val="7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Letter/e-mail/text message/phone call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3EB7FFEC" w14:textId="77777777" w:rsidR="0026653A" w:rsidRPr="00330071" w:rsidRDefault="0026653A" w:rsidP="002A1C8C">
            <w:pPr>
              <w:pStyle w:val="paragraph"/>
              <w:numPr>
                <w:ilvl w:val="0"/>
                <w:numId w:val="7"/>
              </w:numPr>
              <w:spacing w:before="0" w:beforeAutospacing="0" w:after="0" w:afterAutospacing="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By a member of the research team/ your GP/ other healthcare professional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33E1E5E3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  <w:p w14:paraId="7C3D178B" w14:textId="77777777" w:rsidR="0026653A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  <w:p w14:paraId="4EBD26C8" w14:textId="77777777" w:rsidR="0026653A" w:rsidRDefault="0026653A" w:rsidP="002A1C8C">
            <w:pPr>
              <w:pStyle w:val="paragraph"/>
              <w:spacing w:before="0" w:beforeAutospacing="0" w:after="0" w:afterAutospacing="0"/>
              <w:textAlignment w:val="baseline"/>
            </w:pPr>
          </w:p>
          <w:p w14:paraId="4985A717" w14:textId="77777777" w:rsidR="0026653A" w:rsidRDefault="0026653A" w:rsidP="002A1C8C">
            <w:pPr>
              <w:pStyle w:val="paragraph"/>
              <w:spacing w:before="0" w:beforeAutospacing="0" w:after="0" w:afterAutospacing="0"/>
              <w:textAlignment w:val="baseline"/>
            </w:pPr>
          </w:p>
          <w:p w14:paraId="2767EE6E" w14:textId="77777777" w:rsidR="0026653A" w:rsidRDefault="0026653A" w:rsidP="002A1C8C">
            <w:pPr>
              <w:pStyle w:val="paragraph"/>
              <w:spacing w:before="0" w:beforeAutospacing="0" w:after="0" w:afterAutospacing="0"/>
              <w:textAlignment w:val="baseline"/>
            </w:pPr>
          </w:p>
          <w:p w14:paraId="5932B9F7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  <w:p w14:paraId="0A1527ED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Virtual or in-person, individual or group session with families in a similar situation to yours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68A977DA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4867CE58" w14:textId="77777777" w:rsidR="0026653A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5163F23D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0250FA10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Positive, negative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7795DA80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  <w:p w14:paraId="4AEC6487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  <w:p w14:paraId="69D95B65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  <w:p w14:paraId="52940F0D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  <w:p w14:paraId="15124C01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  <w:p w14:paraId="79FA7383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  <w:p w14:paraId="182E6ECA" w14:textId="77777777" w:rsidR="0026653A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  <w:p w14:paraId="485CFB26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  <w:p w14:paraId="321BAA63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Yes or no</w:t>
            </w:r>
          </w:p>
        </w:tc>
      </w:tr>
      <w:tr w:rsidR="0026653A" w14:paraId="359F7EFB" w14:textId="77777777" w:rsidTr="002A1C8C">
        <w:tc>
          <w:tcPr>
            <w:tcW w:w="4215" w:type="dxa"/>
          </w:tcPr>
          <w:p w14:paraId="26D12727" w14:textId="77777777" w:rsidR="0026653A" w:rsidRPr="00330071" w:rsidRDefault="0026653A" w:rsidP="002A1C8C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  <w:lastRenderedPageBreak/>
              <w:t>D)  Extra questions: future research, genetic testing, testing for other conditions</w:t>
            </w:r>
          </w:p>
          <w:p w14:paraId="40D7CCD3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1D98355" w14:textId="77777777" w:rsidR="0026653A" w:rsidRPr="00330071" w:rsidRDefault="0026653A" w:rsidP="002A1C8C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  <w:t>How do you feel about your child’s blood sample being stored for future research? 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00903511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ind w:left="1080"/>
              <w:textAlignment w:val="baseline"/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375070D8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ind w:left="108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2405D3A1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0E949F88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76B8E84A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2EB44E74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56327D73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6A037F4A" w14:textId="77777777" w:rsidR="0026653A" w:rsidRPr="00330071" w:rsidRDefault="0026653A" w:rsidP="002A1C8C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  <w:t>What if the screening test involved testing for genetics (DNA) of the child, to understand the child’s genetic risk of type 1 diabetes?  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233723E9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ind w:left="36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156955F3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0512F684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4387D203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4C908F70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60DB8710" w14:textId="77777777" w:rsidR="0026653A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60D966AC" w14:textId="77777777" w:rsidR="0026653A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i/>
                <w:iCs/>
                <w:lang w:val="en-US"/>
              </w:rPr>
            </w:pPr>
          </w:p>
          <w:p w14:paraId="0F44C9FA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5D05281A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29E054B3" w14:textId="77777777" w:rsidR="0026653A" w:rsidRPr="00330071" w:rsidRDefault="0026653A" w:rsidP="002A1C8C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 If a child was having a blood test to find out their risk of type 1 diabetes, would you want to have your child </w:t>
            </w:r>
            <w:r w:rsidRPr="00330071"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  <w:lastRenderedPageBreak/>
              <w:t>screened for other conditions they may have or be at risk of, like coeliac disease? We could do these tests on the same blood sample provided. 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1E1E160B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0340749F" w14:textId="77777777" w:rsidR="0026653A" w:rsidRPr="00330071" w:rsidRDefault="0026653A" w:rsidP="002A1C8C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  <w:t>Can you think of any implications of knowing your child is at risk of a future condition?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923" w:type="dxa"/>
          </w:tcPr>
          <w:p w14:paraId="5AC6BC52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533775A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72766ED7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4872252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F3C7324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  <w:t>The blood sample would be frozen. We would only perform additional tests with your consent. We would approach you for consent if this had not been given previously. 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  <w:r w:rsidRPr="00330071"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  <w:t>Who could access the results?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1D19ED45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  <w:p w14:paraId="06B02498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  <w:p w14:paraId="2E789B5C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This would involve </w:t>
            </w:r>
            <w:proofErr w:type="gramStart"/>
            <w:r w:rsidRPr="00330071"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  <w:t>either another</w:t>
            </w:r>
            <w:proofErr w:type="gramEnd"/>
            <w:r w:rsidRPr="00330071"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blood test/more blood taking. Genetic risk factors for type 1 diabetes are an important area of research and provides additional information to antibody testing.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63ECDE7A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a. Would you prefer to have the antibody test / genetic test / both / </w:t>
            </w:r>
            <w:proofErr w:type="gramStart"/>
            <w:r w:rsidRPr="00330071"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  <w:t>or</w:t>
            </w:r>
            <w:proofErr w:type="gramEnd"/>
            <w:r w:rsidRPr="00330071"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none? 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111FE828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  <w:t>b. Why? 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101A0759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  <w:p w14:paraId="51989961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  <w:t>What factors would your decision depend on? 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6640F2FB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38" w:type="dxa"/>
          </w:tcPr>
          <w:p w14:paraId="64B671BB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635F803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F786634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8F5ADEF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41E89E2" w14:textId="77777777" w:rsidR="0026653A" w:rsidRPr="00330071" w:rsidRDefault="0026653A" w:rsidP="002A1C8C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  <w:t>Positive, negative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129C77B3" w14:textId="77777777" w:rsidR="0026653A" w:rsidRPr="00330071" w:rsidRDefault="0026653A" w:rsidP="002A1C8C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17A8C447" w14:textId="77777777" w:rsidR="0026653A" w:rsidRPr="00330071" w:rsidRDefault="0026653A" w:rsidP="002A1C8C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407E9EC0" w14:textId="77777777" w:rsidR="0026653A" w:rsidRPr="00330071" w:rsidRDefault="0026653A" w:rsidP="002A1C8C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549D061D" w14:textId="77777777" w:rsidR="0026653A" w:rsidRPr="00330071" w:rsidRDefault="0026653A" w:rsidP="002A1C8C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270062A0" w14:textId="77777777" w:rsidR="0026653A" w:rsidRDefault="0026653A" w:rsidP="002A1C8C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54D450AB" w14:textId="77777777" w:rsidR="0026653A" w:rsidRDefault="0026653A" w:rsidP="002A1C8C">
            <w:pPr>
              <w:rPr>
                <w:rStyle w:val="eop"/>
              </w:rPr>
            </w:pPr>
          </w:p>
          <w:p w14:paraId="702780F7" w14:textId="77777777" w:rsidR="0026653A" w:rsidRPr="00330071" w:rsidRDefault="0026653A" w:rsidP="002A1C8C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368B838F" w14:textId="77777777" w:rsidR="0026653A" w:rsidRPr="00330071" w:rsidRDefault="0026653A" w:rsidP="002A1C8C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2142DA25" w14:textId="77777777" w:rsidR="0026653A" w:rsidRPr="00330071" w:rsidRDefault="0026653A" w:rsidP="002A1C8C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1CB78513" w14:textId="77777777" w:rsidR="0026653A" w:rsidRPr="00330071" w:rsidRDefault="0026653A" w:rsidP="002A1C8C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  <w:t>Positive, negative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4778F641" w14:textId="77777777" w:rsidR="0026653A" w:rsidRPr="00330071" w:rsidRDefault="0026653A" w:rsidP="002A1C8C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068BF8FA" w14:textId="77777777" w:rsidR="0026653A" w:rsidRPr="00330071" w:rsidRDefault="0026653A" w:rsidP="002A1C8C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42DB4EBC" w14:textId="77777777" w:rsidR="0026653A" w:rsidRPr="00330071" w:rsidRDefault="0026653A" w:rsidP="002A1C8C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726859CF" w14:textId="77777777" w:rsidR="0026653A" w:rsidRPr="00330071" w:rsidRDefault="0026653A" w:rsidP="002A1C8C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284A6066" w14:textId="77777777" w:rsidR="0026653A" w:rsidRPr="00330071" w:rsidRDefault="0026653A" w:rsidP="002A1C8C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4860E8D2" w14:textId="77777777" w:rsidR="0026653A" w:rsidRPr="00330071" w:rsidRDefault="0026653A" w:rsidP="002A1C8C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48D089DE" w14:textId="77777777" w:rsidR="0026653A" w:rsidRPr="00330071" w:rsidRDefault="0026653A" w:rsidP="002A1C8C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0345F1BA" w14:textId="77777777" w:rsidR="0026653A" w:rsidRPr="00330071" w:rsidRDefault="0026653A" w:rsidP="002A1C8C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2D572B83" w14:textId="77777777" w:rsidR="0026653A" w:rsidRPr="00330071" w:rsidRDefault="0026653A" w:rsidP="002A1C8C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042D0A40" w14:textId="77777777" w:rsidR="0026653A" w:rsidRDefault="0026653A" w:rsidP="002A1C8C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4EEEF292" w14:textId="77777777" w:rsidR="0026653A" w:rsidRPr="00330071" w:rsidRDefault="0026653A" w:rsidP="002A1C8C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3FDCA328" w14:textId="77777777" w:rsidR="0026653A" w:rsidRPr="00330071" w:rsidRDefault="0026653A" w:rsidP="002A1C8C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0E6C0063" w14:textId="77777777" w:rsidR="0026653A" w:rsidRPr="00330071" w:rsidRDefault="0026653A" w:rsidP="002A1C8C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  <w:t>Positive, negative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60579B0C" w14:textId="77777777" w:rsidR="0026653A" w:rsidRPr="00330071" w:rsidRDefault="0026653A" w:rsidP="002A1C8C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1BE40755" w14:textId="77777777" w:rsidR="0026653A" w:rsidRPr="00330071" w:rsidRDefault="0026653A" w:rsidP="002A1C8C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15FA17E8" w14:textId="77777777" w:rsidR="0026653A" w:rsidRPr="00330071" w:rsidRDefault="0026653A" w:rsidP="002A1C8C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3673D275" w14:textId="77777777" w:rsidR="0026653A" w:rsidRPr="00330071" w:rsidRDefault="0026653A" w:rsidP="002A1C8C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145DAEAB" w14:textId="77777777" w:rsidR="0026653A" w:rsidRPr="00330071" w:rsidRDefault="0026653A" w:rsidP="002A1C8C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690299A1" w14:textId="77777777" w:rsidR="0026653A" w:rsidRDefault="0026653A" w:rsidP="002A1C8C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23CCA895" w14:textId="77777777" w:rsidR="0026653A" w:rsidRPr="00330071" w:rsidRDefault="0026653A" w:rsidP="002A1C8C">
            <w:pPr>
              <w:rPr>
                <w:rStyle w:val="eop"/>
                <w:rFonts w:ascii="Arial" w:hAnsi="Arial" w:cs="Arial"/>
                <w:sz w:val="22"/>
                <w:szCs w:val="22"/>
              </w:rPr>
            </w:pPr>
          </w:p>
          <w:p w14:paraId="7D6C0F9A" w14:textId="77777777" w:rsidR="0026653A" w:rsidRPr="00330071" w:rsidRDefault="0026653A" w:rsidP="002A1C8C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330071"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  <w:lang w:val="en-US"/>
              </w:rPr>
              <w:t>Positive, negative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26653A" w14:paraId="57957E62" w14:textId="77777777" w:rsidTr="002A1C8C">
        <w:tc>
          <w:tcPr>
            <w:tcW w:w="9776" w:type="dxa"/>
            <w:gridSpan w:val="3"/>
          </w:tcPr>
          <w:p w14:paraId="42D73C93" w14:textId="77777777" w:rsidR="0026653A" w:rsidRPr="00330071" w:rsidRDefault="0026653A" w:rsidP="002A1C8C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</w:rPr>
              <w:lastRenderedPageBreak/>
              <w:t>Is there anything else that you would like to add? 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563BA1A0" w14:textId="77777777" w:rsidR="0026653A" w:rsidRPr="00330071" w:rsidRDefault="0026653A" w:rsidP="002A1C8C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</w:rPr>
              <w:t>Would you be interested in a follow-up interview?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48B4693E" w14:textId="77777777" w:rsidR="0026653A" w:rsidRPr="00330071" w:rsidRDefault="0026653A" w:rsidP="002A1C8C">
            <w:pPr>
              <w:pStyle w:val="paragraph"/>
              <w:spacing w:before="0" w:beforeAutospacing="0" w:after="0" w:afterAutospacing="0"/>
              <w:ind w:left="36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  <w:p w14:paraId="4C363B80" w14:textId="77777777" w:rsidR="0026653A" w:rsidRPr="00330071" w:rsidRDefault="0026653A" w:rsidP="002A1C8C">
            <w:pPr>
              <w:rPr>
                <w:rFonts w:ascii="Arial" w:hAnsi="Arial" w:cs="Arial"/>
                <w:sz w:val="22"/>
                <w:szCs w:val="22"/>
              </w:rPr>
            </w:pPr>
            <w:r w:rsidRPr="00330071">
              <w:rPr>
                <w:rStyle w:val="normaltextrun"/>
                <w:rFonts w:ascii="Arial" w:hAnsi="Arial" w:cs="Arial"/>
                <w:sz w:val="22"/>
                <w:szCs w:val="22"/>
              </w:rPr>
              <w:t>Thank you for your time.</w:t>
            </w:r>
            <w:r w:rsidRPr="00330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</w:tr>
    </w:tbl>
    <w:p w14:paraId="1D1E4A20" w14:textId="77777777" w:rsidR="0026653A" w:rsidRDefault="0026653A" w:rsidP="0026653A"/>
    <w:p w14:paraId="2E0E5CE8" w14:textId="77777777" w:rsidR="0026653A" w:rsidRPr="00330071" w:rsidRDefault="0026653A" w:rsidP="0026653A">
      <w:pPr>
        <w:rPr>
          <w:rFonts w:ascii="Arial" w:hAnsi="Arial" w:cs="Arial"/>
          <w:b/>
          <w:bCs/>
        </w:rPr>
      </w:pPr>
      <w:r w:rsidRPr="00330071">
        <w:rPr>
          <w:rFonts w:ascii="Arial" w:hAnsi="Arial" w:cs="Arial"/>
          <w:b/>
          <w:bCs/>
        </w:rPr>
        <w:t>Table 1 legend:</w:t>
      </w:r>
    </w:p>
    <w:p w14:paraId="780EFB5B" w14:textId="77777777" w:rsidR="0026653A" w:rsidRPr="00330071" w:rsidRDefault="0026653A" w:rsidP="0026653A">
      <w:pPr>
        <w:rPr>
          <w:rFonts w:ascii="Arial" w:hAnsi="Arial" w:cs="Arial"/>
        </w:rPr>
      </w:pPr>
      <w:r w:rsidRPr="00330071">
        <w:rPr>
          <w:rFonts w:ascii="Arial" w:hAnsi="Arial" w:cs="Arial"/>
        </w:rPr>
        <w:t>An outline of the topic guide used in the parents’ interviews. Questions and prompts marked in italic were optional and included if there was additional time available in the interview.</w:t>
      </w:r>
    </w:p>
    <w:p w14:paraId="6BD734EA" w14:textId="0CFA9038" w:rsidR="0026653A" w:rsidRPr="0026653A" w:rsidRDefault="0026653A">
      <w:pPr>
        <w:rPr>
          <w:rFonts w:ascii="Arial" w:hAnsi="Arial" w:cs="Arial"/>
        </w:rPr>
      </w:pPr>
    </w:p>
    <w:sectPr w:rsidR="0026653A" w:rsidRPr="002665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570A2"/>
    <w:multiLevelType w:val="multilevel"/>
    <w:tmpl w:val="2C24E996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cs="Calibri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</w:abstractNum>
  <w:abstractNum w:abstractNumId="1" w15:restartNumberingAfterBreak="0">
    <w:nsid w:val="16950003"/>
    <w:multiLevelType w:val="multilevel"/>
    <w:tmpl w:val="A19C884C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" w15:restartNumberingAfterBreak="0">
    <w:nsid w:val="28C70663"/>
    <w:multiLevelType w:val="multilevel"/>
    <w:tmpl w:val="0CE88B9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 w15:restartNumberingAfterBreak="0">
    <w:nsid w:val="2A996ED2"/>
    <w:multiLevelType w:val="hybridMultilevel"/>
    <w:tmpl w:val="A94A0056"/>
    <w:lvl w:ilvl="0" w:tplc="61E88A5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ADF5C08"/>
    <w:multiLevelType w:val="multilevel"/>
    <w:tmpl w:val="0BC62958"/>
    <w:lvl w:ilvl="0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</w:abstractNum>
  <w:abstractNum w:abstractNumId="5" w15:restartNumberingAfterBreak="0">
    <w:nsid w:val="5ACA4BC3"/>
    <w:multiLevelType w:val="multilevel"/>
    <w:tmpl w:val="0BC62958"/>
    <w:lvl w:ilvl="0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</w:abstractNum>
  <w:abstractNum w:abstractNumId="6" w15:restartNumberingAfterBreak="0">
    <w:nsid w:val="77683426"/>
    <w:multiLevelType w:val="multilevel"/>
    <w:tmpl w:val="3F2861AE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cs="Calibri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7" w15:restartNumberingAfterBreak="0">
    <w:nsid w:val="7DC82915"/>
    <w:multiLevelType w:val="multilevel"/>
    <w:tmpl w:val="7DE2CE0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i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 w16cid:durableId="864310">
    <w:abstractNumId w:val="2"/>
  </w:num>
  <w:num w:numId="2" w16cid:durableId="1100024234">
    <w:abstractNumId w:val="3"/>
  </w:num>
  <w:num w:numId="3" w16cid:durableId="1755205585">
    <w:abstractNumId w:val="1"/>
  </w:num>
  <w:num w:numId="4" w16cid:durableId="1108282726">
    <w:abstractNumId w:val="6"/>
  </w:num>
  <w:num w:numId="5" w16cid:durableId="1047408843">
    <w:abstractNumId w:val="0"/>
  </w:num>
  <w:num w:numId="6" w16cid:durableId="573904148">
    <w:abstractNumId w:val="7"/>
  </w:num>
  <w:num w:numId="7" w16cid:durableId="1733578495">
    <w:abstractNumId w:val="5"/>
  </w:num>
  <w:num w:numId="8" w16cid:durableId="12641452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53A"/>
    <w:rsid w:val="000068E9"/>
    <w:rsid w:val="00090A62"/>
    <w:rsid w:val="000C74A3"/>
    <w:rsid w:val="001214B7"/>
    <w:rsid w:val="00141085"/>
    <w:rsid w:val="001712AC"/>
    <w:rsid w:val="00191794"/>
    <w:rsid w:val="001D6168"/>
    <w:rsid w:val="00213623"/>
    <w:rsid w:val="002403EC"/>
    <w:rsid w:val="0026653A"/>
    <w:rsid w:val="00293FAD"/>
    <w:rsid w:val="002979FD"/>
    <w:rsid w:val="00341D58"/>
    <w:rsid w:val="00371BFF"/>
    <w:rsid w:val="003E0F2B"/>
    <w:rsid w:val="004C1E1F"/>
    <w:rsid w:val="004D7FFD"/>
    <w:rsid w:val="005360E6"/>
    <w:rsid w:val="0055276F"/>
    <w:rsid w:val="005578C9"/>
    <w:rsid w:val="005B17F7"/>
    <w:rsid w:val="005D379F"/>
    <w:rsid w:val="00647AA1"/>
    <w:rsid w:val="00653DDE"/>
    <w:rsid w:val="00663D74"/>
    <w:rsid w:val="006644D2"/>
    <w:rsid w:val="006A6C03"/>
    <w:rsid w:val="00823A0D"/>
    <w:rsid w:val="008521E4"/>
    <w:rsid w:val="008F4D8D"/>
    <w:rsid w:val="009711BB"/>
    <w:rsid w:val="009778E9"/>
    <w:rsid w:val="009C34A5"/>
    <w:rsid w:val="00B03F0F"/>
    <w:rsid w:val="00B679E9"/>
    <w:rsid w:val="00B95BEB"/>
    <w:rsid w:val="00C1601C"/>
    <w:rsid w:val="00C3091A"/>
    <w:rsid w:val="00DA5750"/>
    <w:rsid w:val="00E55379"/>
    <w:rsid w:val="00EB1C56"/>
    <w:rsid w:val="00FD1AE6"/>
    <w:rsid w:val="00FF2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C262D"/>
  <w15:chartTrackingRefBased/>
  <w15:docId w15:val="{8D870FE8-89FA-C94F-A5A6-80E353551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53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653A"/>
    <w:pPr>
      <w:ind w:left="720"/>
      <w:contextualSpacing/>
    </w:pPr>
  </w:style>
  <w:style w:type="character" w:customStyle="1" w:styleId="eop">
    <w:name w:val="eop"/>
    <w:basedOn w:val="DefaultParagraphFont"/>
    <w:rsid w:val="0026653A"/>
  </w:style>
  <w:style w:type="character" w:customStyle="1" w:styleId="normaltextrun">
    <w:name w:val="normaltextrun"/>
    <w:basedOn w:val="DefaultParagraphFont"/>
    <w:rsid w:val="0026653A"/>
  </w:style>
  <w:style w:type="table" w:styleId="TableGrid">
    <w:name w:val="Table Grid"/>
    <w:basedOn w:val="TableNormal"/>
    <w:uiPriority w:val="39"/>
    <w:rsid w:val="0026653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26653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tabchar">
    <w:name w:val="tabchar"/>
    <w:basedOn w:val="DefaultParagraphFont"/>
    <w:rsid w:val="002665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09</Words>
  <Characters>6327</Characters>
  <Application>Microsoft Office Word</Application>
  <DocSecurity>0</DocSecurity>
  <Lines>52</Lines>
  <Paragraphs>14</Paragraphs>
  <ScaleCrop>false</ScaleCrop>
  <Company/>
  <LinksUpToDate>false</LinksUpToDate>
  <CharactersWithSpaces>7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Quinn (Immunology and Immunotherapy)</dc:creator>
  <cp:keywords/>
  <dc:description/>
  <cp:lastModifiedBy>Ian Litchfield (Institute of Applied Health Research)</cp:lastModifiedBy>
  <cp:revision>2</cp:revision>
  <dcterms:created xsi:type="dcterms:W3CDTF">2023-08-24T13:42:00Z</dcterms:created>
  <dcterms:modified xsi:type="dcterms:W3CDTF">2023-08-24T13:42:00Z</dcterms:modified>
</cp:coreProperties>
</file>